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D02" w:rsidRPr="00B219B2" w:rsidRDefault="007A0D02" w:rsidP="007A0D0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219B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C55730" w:rsidRPr="00B219B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: </w:t>
      </w:r>
      <w:r w:rsidR="00C55730" w:rsidRPr="00B219B2">
        <w:rPr>
          <w:rFonts w:ascii="Times New Roman" w:hAnsi="Times New Roman" w:cs="Times New Roman"/>
          <w:sz w:val="24"/>
          <w:szCs w:val="24"/>
          <w:lang w:val="en-GB"/>
        </w:rPr>
        <w:t xml:space="preserve">ORFs </w:t>
      </w:r>
      <w:r w:rsidR="0056085E" w:rsidRPr="00B219B2">
        <w:rPr>
          <w:rFonts w:ascii="Times New Roman" w:hAnsi="Times New Roman" w:cs="Times New Roman"/>
          <w:sz w:val="24"/>
          <w:szCs w:val="24"/>
          <w:lang w:val="en-GB"/>
        </w:rPr>
        <w:t>identified</w:t>
      </w:r>
      <w:r w:rsidR="00C55730" w:rsidRPr="00B219B2">
        <w:rPr>
          <w:rFonts w:ascii="Times New Roman" w:hAnsi="Times New Roman" w:cs="Times New Roman"/>
          <w:sz w:val="24"/>
          <w:szCs w:val="24"/>
          <w:lang w:val="en-GB"/>
        </w:rPr>
        <w:t xml:space="preserve"> in the KIN35-LRR25 interval</w:t>
      </w:r>
      <w:r w:rsidR="00425695" w:rsidRPr="00B219B2">
        <w:rPr>
          <w:rFonts w:ascii="Times New Roman" w:hAnsi="Times New Roman" w:cs="Times New Roman"/>
          <w:sz w:val="24"/>
          <w:szCs w:val="24"/>
          <w:lang w:val="en-GB"/>
        </w:rPr>
        <w:t xml:space="preserve"> of the peach genome</w:t>
      </w:r>
      <w:r w:rsidR="00C55730" w:rsidRPr="00B219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Grilledutableau"/>
        <w:tblW w:w="9634" w:type="dxa"/>
        <w:tblLayout w:type="fixed"/>
        <w:tblLook w:val="04A0" w:firstRow="1" w:lastRow="0" w:firstColumn="1" w:lastColumn="0" w:noHBand="0" w:noVBand="1"/>
      </w:tblPr>
      <w:tblGrid>
        <w:gridCol w:w="2122"/>
        <w:gridCol w:w="2976"/>
        <w:gridCol w:w="2835"/>
        <w:gridCol w:w="1701"/>
      </w:tblGrid>
      <w:tr w:rsidR="007A0D02" w:rsidRPr="00B219B2" w:rsidTr="00B219B2">
        <w:tc>
          <w:tcPr>
            <w:tcW w:w="2122" w:type="dxa"/>
          </w:tcPr>
          <w:p w:rsidR="007A0D02" w:rsidRPr="00B219B2" w:rsidRDefault="007A0D02" w:rsidP="000531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7A0D02" w:rsidRPr="00B219B2" w:rsidRDefault="007A0D02" w:rsidP="000531A2">
            <w:pPr>
              <w:spacing w:before="100" w:beforeAutospacing="1" w:after="100" w:afterAutospacing="1"/>
              <w:outlineLvl w:val="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B21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HMMSCAN </w:t>
            </w:r>
            <w:proofErr w:type="spellStart"/>
            <w:r w:rsidRPr="00B219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Results</w:t>
            </w:r>
            <w:proofErr w:type="spellEnd"/>
          </w:p>
        </w:tc>
        <w:tc>
          <w:tcPr>
            <w:tcW w:w="2835" w:type="dxa"/>
          </w:tcPr>
          <w:p w:rsidR="007A0D02" w:rsidRPr="00B219B2" w:rsidRDefault="007A0D02" w:rsidP="0005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Localisation on the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seudomolecule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 7 of the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each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genome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 v2.0</w:t>
            </w:r>
          </w:p>
        </w:tc>
        <w:tc>
          <w:tcPr>
            <w:tcW w:w="1701" w:type="dxa"/>
          </w:tcPr>
          <w:p w:rsidR="007A0D02" w:rsidRPr="00B219B2" w:rsidRDefault="007A0D02" w:rsidP="000531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eptide size</w:t>
            </w:r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61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MATE efflux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2835" w:type="dxa"/>
          </w:tcPr>
          <w:p w:rsidR="007A0D02" w:rsidRPr="00B219B2" w:rsidRDefault="007A0D02" w:rsidP="007A0D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219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 448 921 – 10 455 714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469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  <w:shd w:val="clear" w:color="auto" w:fill="A6A6A6" w:themeFill="background1" w:themeFillShade="A6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KIN35</w:t>
            </w:r>
          </w:p>
        </w:tc>
        <w:tc>
          <w:tcPr>
            <w:tcW w:w="2976" w:type="dxa"/>
            <w:shd w:val="clear" w:color="auto" w:fill="A6A6A6" w:themeFill="background1" w:themeFillShade="A6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SSR marker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:rsidR="007A0D02" w:rsidRPr="00B219B2" w:rsidRDefault="007A0D02" w:rsidP="007A0D02">
            <w:pPr>
              <w:pStyle w:val="PrformatHTML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449 429 – 10 449 670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60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cytochrome P450</w:t>
            </w:r>
          </w:p>
        </w:tc>
        <w:tc>
          <w:tcPr>
            <w:tcW w:w="2835" w:type="dxa"/>
          </w:tcPr>
          <w:p w:rsidR="007A0D02" w:rsidRPr="00B219B2" w:rsidRDefault="007A0D02" w:rsidP="007A0D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219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 446 745 – 10 448 654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340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59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GAG-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integrase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proofErr w:type="spellEnd"/>
          </w:p>
        </w:tc>
        <w:tc>
          <w:tcPr>
            <w:tcW w:w="2835" w:type="dxa"/>
          </w:tcPr>
          <w:p w:rsidR="007A0D02" w:rsidRPr="00B219B2" w:rsidRDefault="007A0D02" w:rsidP="007A0D02">
            <w:pPr>
              <w:pStyle w:val="PrformatHTML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443 511 – 10 444 585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139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58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nkyrin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 -zinc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finger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 CCCH </w:t>
            </w:r>
          </w:p>
        </w:tc>
        <w:tc>
          <w:tcPr>
            <w:tcW w:w="2835" w:type="dxa"/>
          </w:tcPr>
          <w:p w:rsidR="007A0D02" w:rsidRPr="00B219B2" w:rsidRDefault="007A0D02" w:rsidP="007A0D0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219B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 431 283 – 10 435 753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703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57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Tyrosine kinase</w:t>
            </w:r>
          </w:p>
        </w:tc>
        <w:tc>
          <w:tcPr>
            <w:tcW w:w="2835" w:type="dxa"/>
          </w:tcPr>
          <w:p w:rsidR="007A0D02" w:rsidRPr="00B219B2" w:rsidRDefault="007A0D02" w:rsidP="007A0D02">
            <w:pPr>
              <w:pStyle w:val="PrformatHTML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408 597 – 10 413 116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753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56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R-NBS-LRR</w:t>
            </w:r>
          </w:p>
        </w:tc>
        <w:tc>
          <w:tcPr>
            <w:tcW w:w="2835" w:type="dxa"/>
          </w:tcPr>
          <w:p w:rsidR="007A0D02" w:rsidRPr="00B219B2" w:rsidRDefault="007A0D02" w:rsidP="007A0D02">
            <w:pPr>
              <w:pStyle w:val="PrformatHTML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403 063 – 10 407 797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729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55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TIR-NBS-LRR</w:t>
            </w:r>
          </w:p>
        </w:tc>
        <w:tc>
          <w:tcPr>
            <w:tcW w:w="2835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392 103 – 10 399 974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1890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54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TIR-NBS-LRR – </w:t>
            </w:r>
            <w:bookmarkStart w:id="0" w:name="_GoBack"/>
            <w:bookmarkEnd w:id="0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Ma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orthologue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381 090 – 10 389 382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2027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53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TIR-NBS-LRR</w:t>
            </w:r>
          </w:p>
        </w:tc>
        <w:tc>
          <w:tcPr>
            <w:tcW w:w="2835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375 757 – 10 379 123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853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  <w:tcBorders>
              <w:bottom w:val="single" w:sz="4" w:space="0" w:color="auto"/>
            </w:tcBorders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5200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358 144 – 10 360 98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168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  <w:tr w:rsidR="007A0D02" w:rsidRPr="00B219B2" w:rsidTr="00B219B2">
        <w:tc>
          <w:tcPr>
            <w:tcW w:w="2122" w:type="dxa"/>
            <w:shd w:val="clear" w:color="auto" w:fill="A6A6A6" w:themeFill="background1" w:themeFillShade="A6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LRR25</w:t>
            </w:r>
          </w:p>
        </w:tc>
        <w:tc>
          <w:tcPr>
            <w:tcW w:w="2976" w:type="dxa"/>
            <w:shd w:val="clear" w:color="auto" w:fill="A6A6A6" w:themeFill="background1" w:themeFillShade="A6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SSR marker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350 535 – 10 350 796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</w:tr>
      <w:tr w:rsidR="007A0D02" w:rsidRPr="00B219B2" w:rsidTr="00B219B2">
        <w:tc>
          <w:tcPr>
            <w:tcW w:w="2122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Prupe.7G065100</w:t>
            </w:r>
          </w:p>
        </w:tc>
        <w:tc>
          <w:tcPr>
            <w:tcW w:w="2976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Guanylate</w:t>
            </w:r>
            <w:proofErr w:type="spellEnd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 kinase</w:t>
            </w:r>
          </w:p>
        </w:tc>
        <w:tc>
          <w:tcPr>
            <w:tcW w:w="2835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10 348 684 – 10 355 424</w:t>
            </w:r>
          </w:p>
        </w:tc>
        <w:tc>
          <w:tcPr>
            <w:tcW w:w="1701" w:type="dxa"/>
          </w:tcPr>
          <w:p w:rsidR="007A0D02" w:rsidRPr="00B219B2" w:rsidRDefault="007A0D02" w:rsidP="007A0D0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19B2">
              <w:rPr>
                <w:rFonts w:ascii="Times New Roman" w:hAnsi="Times New Roman" w:cs="Times New Roman"/>
                <w:sz w:val="24"/>
                <w:szCs w:val="24"/>
              </w:rPr>
              <w:t xml:space="preserve">411 </w:t>
            </w:r>
            <w:proofErr w:type="spellStart"/>
            <w:r w:rsidRPr="00B219B2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proofErr w:type="spellEnd"/>
          </w:p>
        </w:tc>
      </w:tr>
    </w:tbl>
    <w:p w:rsidR="007A0D02" w:rsidRPr="00B219B2" w:rsidRDefault="007A0D02" w:rsidP="007A0D02">
      <w:pPr>
        <w:rPr>
          <w:rFonts w:ascii="Times New Roman" w:hAnsi="Times New Roman" w:cs="Times New Roman"/>
          <w:sz w:val="24"/>
          <w:szCs w:val="24"/>
        </w:rPr>
      </w:pPr>
    </w:p>
    <w:p w:rsidR="00BE7206" w:rsidRPr="00B219B2" w:rsidRDefault="00BE7206">
      <w:pPr>
        <w:rPr>
          <w:rFonts w:ascii="Times New Roman" w:hAnsi="Times New Roman" w:cs="Times New Roman"/>
          <w:sz w:val="24"/>
          <w:szCs w:val="24"/>
        </w:rPr>
      </w:pPr>
    </w:p>
    <w:sectPr w:rsidR="00BE7206" w:rsidRPr="00B219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D02"/>
    <w:rsid w:val="00425695"/>
    <w:rsid w:val="0056085E"/>
    <w:rsid w:val="007A0D02"/>
    <w:rsid w:val="00B219B2"/>
    <w:rsid w:val="00BE7206"/>
    <w:rsid w:val="00C5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62B53"/>
  <w15:chartTrackingRefBased/>
  <w15:docId w15:val="{6E3B8C3D-A51D-4D59-BA57-3E1B3D362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D0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A0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7A0D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A0D02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</dc:creator>
  <cp:keywords/>
  <dc:description/>
  <cp:lastModifiedBy>VANG</cp:lastModifiedBy>
  <cp:revision>5</cp:revision>
  <dcterms:created xsi:type="dcterms:W3CDTF">2017-08-01T19:16:00Z</dcterms:created>
  <dcterms:modified xsi:type="dcterms:W3CDTF">2018-04-29T18:53:00Z</dcterms:modified>
</cp:coreProperties>
</file>